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bidi w:val="0"/>
        <w:spacing w:lineRule="auto" w:line="360" w:before="0" w:after="0"/>
        <w:ind w:left="464" w:right="0" w:hanging="462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figures:</w:t>
      </w:r>
    </w:p>
    <w:p>
      <w:pPr>
        <w:pStyle w:val="Normal"/>
        <w:bidi w:val="0"/>
        <w:spacing w:lineRule="auto" w:line="36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igure 1: Immunohistochemical analyses of the open biopsy of Patient III-5.</w:t>
      </w:r>
    </w:p>
    <w:p>
      <w:pPr>
        <w:pStyle w:val="Normal"/>
        <w:bidi w:val="0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epresentative panel of immunohistochemical stains that were performed on the biopsy of patient III-5. There is normal sarcolemmal staining for dystrophin (A [dys2]), sarcoglycans (B [alpha-sarcoglycan]), caveolin-3 (C), laminin beta-1 (D), merosin (E [80KD], F [300KD]), collagen IV (G), collagen VI (H), and normal nuclear staining for emerin (I). </w:t>
      </w:r>
    </w:p>
    <w:p>
      <w:pPr>
        <w:pStyle w:val="Normal"/>
        <w:bidi w:val="0"/>
        <w:spacing w:lineRule="auto" w:line="36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igure 2: Electron microscopy analysis of the core needle biopsy of patient III-8.</w:t>
      </w:r>
    </w:p>
    <w:p>
      <w:pPr>
        <w:pStyle w:val="Normal"/>
        <w:bidi w:val="0"/>
        <w:spacing w:lineRule="auto" w:line="360"/>
        <w:jc w:val="left"/>
        <w:rPr/>
      </w:pPr>
      <w:r>
        <w:rPr>
          <w:rFonts w:cs="Times New Roman" w:ascii="Times New Roman" w:hAnsi="Times New Roman"/>
        </w:rPr>
        <w:t xml:space="preserve">Electron microscopy was performed on the biopsy of patient III-8. No diagnostic abnormalities were detected. No internal nuclei were seen. The myofibrillar structure, including all bands and lines appeared to be normal. Scattered small lipid droplets (black arrows), consistent with type 1 myofiber are noted. Subsarcolemmal accumulation of unremarkable mitochondria (white arrows) is seen. Circular profiles comprising normal triads and adjacent mitochondria (dashed arrow) are evident in between myofibrils. </w:t>
      </w:r>
    </w:p>
    <w:p>
      <w:pPr>
        <w:pStyle w:val="Normal"/>
        <w:spacing w:before="0" w:after="20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rtl w:val="tru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bidi w:val="0"/>
      <w:spacing w:lineRule="auto" w:line="240" w:before="280" w:after="280"/>
      <w:jc w:val="left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Mwheadline">
    <w:name w:val="mw-headline"/>
    <w:qFormat/>
    <w:rPr/>
  </w:style>
  <w:style w:type="character" w:styleId="Mweditsection">
    <w:name w:val="mw-editsection"/>
    <w:qFormat/>
    <w:rPr/>
  </w:style>
  <w:style w:type="character" w:styleId="Mweditsectionbracket">
    <w:name w:val="mw-editsection-bracke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bidi w:val="0"/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3T04:04:00Z</dcterms:created>
  <dc:creator>Ruthy Parbari</dc:creator>
  <dc:description/>
  <dc:language>en-US</dc:language>
  <cp:lastModifiedBy>ruti</cp:lastModifiedBy>
  <dcterms:modified xsi:type="dcterms:W3CDTF">2013-07-23T04:04:00Z</dcterms:modified>
  <cp:revision>2</cp:revision>
  <dc:subject/>
  <dc:title/>
</cp:coreProperties>
</file>